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DAE" w:rsidRDefault="00AA048A" w:rsidP="00E70872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E70872" w:rsidRDefault="00E70872" w:rsidP="00E7087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r w:rsidRPr="00F37D10">
        <w:rPr>
          <w:rFonts w:ascii="Times New Roman" w:hAnsi="Times New Roman" w:cs="Times New Roman"/>
          <w:b/>
          <w:sz w:val="20"/>
          <w:szCs w:val="20"/>
        </w:rPr>
        <w:t>Ingredient and calculated or analyzed nutrient composition of the experiment</w:t>
      </w:r>
      <w:r>
        <w:rPr>
          <w:rFonts w:ascii="Times New Roman" w:hAnsi="Times New Roman" w:cs="Times New Roman"/>
          <w:b/>
          <w:sz w:val="20"/>
          <w:szCs w:val="20"/>
        </w:rPr>
        <w:t>al diets for mice, as fed basis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Ind w:w="108" w:type="dxa"/>
        <w:tblBorders>
          <w:top w:val="single" w:sz="4" w:space="0" w:color="00000A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363"/>
        <w:gridCol w:w="921"/>
        <w:gridCol w:w="921"/>
        <w:gridCol w:w="921"/>
        <w:gridCol w:w="975"/>
        <w:gridCol w:w="937"/>
        <w:gridCol w:w="926"/>
      </w:tblGrid>
      <w:tr w:rsidR="00E70872" w:rsidRPr="004C4127" w:rsidTr="00543157">
        <w:trPr>
          <w:trHeight w:val="274"/>
        </w:trPr>
        <w:tc>
          <w:tcPr>
            <w:tcW w:w="3489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1" w:type="dxa"/>
            <w:gridSpan w:val="6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  <w:r w:rsidRPr="004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93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M</w:t>
            </w:r>
          </w:p>
        </w:tc>
        <w:tc>
          <w:tcPr>
            <w:tcW w:w="93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</w:t>
            </w:r>
          </w:p>
        </w:tc>
        <w:tc>
          <w:tcPr>
            <w:tcW w:w="93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P</w:t>
            </w: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PP</w:t>
            </w:r>
          </w:p>
        </w:tc>
        <w:tc>
          <w:tcPr>
            <w:tcW w:w="9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GM</w:t>
            </w:r>
          </w:p>
        </w:tc>
        <w:tc>
          <w:tcPr>
            <w:tcW w:w="93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W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redient, </w:t>
            </w:r>
            <w:r w:rsidRPr="00613A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/kg</w:t>
            </w:r>
          </w:p>
        </w:tc>
        <w:tc>
          <w:tcPr>
            <w:tcW w:w="93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iz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.5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xtro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rbocel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ybean Oi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N-93G M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N-93-V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 chlorid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L-Methionin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ybean me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lactosed whey powd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ay dried plasma prote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at gluten mea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meal wor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ition, </w:t>
            </w:r>
            <w:r w:rsidRPr="00613A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/kg</w:t>
            </w:r>
            <w:r w:rsidRPr="00613A1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y matt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929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prote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fibr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fa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6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c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P</w:t>
            </w:r>
            <w:r w:rsidRPr="004C41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oss energy, </w:t>
            </w:r>
            <w:r w:rsidRPr="00613A1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KJ/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E70872" w:rsidRPr="004C4127" w:rsidTr="00543157">
        <w:trPr>
          <w:trHeight w:val="291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E70872" w:rsidRPr="004C4127" w:rsidTr="00543157">
        <w:trPr>
          <w:trHeight w:val="274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E70872" w:rsidRPr="004C4127" w:rsidTr="00543157">
        <w:trPr>
          <w:trHeight w:val="72"/>
        </w:trPr>
        <w:tc>
          <w:tcPr>
            <w:tcW w:w="3489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rolyte balance, </w:t>
            </w:r>
            <w:r w:rsidRPr="00613A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q/kg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E70872" w:rsidRPr="004C4127" w:rsidRDefault="00E70872" w:rsidP="00543157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C41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</w:tr>
    </w:tbl>
    <w:p w:rsidR="00E70872" w:rsidRDefault="00E70872" w:rsidP="00E7087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A7FE6">
        <w:rPr>
          <w:rFonts w:eastAsia="Droid Sans Fallback" w:cs="Times New Roman"/>
          <w:noProof/>
          <w:szCs w:val="17"/>
          <w:vertAlign w:val="superscript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FFC4A3" wp14:editId="55276ADE">
                <wp:simplePos x="0" y="0"/>
                <wp:positionH relativeFrom="column">
                  <wp:posOffset>-86360</wp:posOffset>
                </wp:positionH>
                <wp:positionV relativeFrom="paragraph">
                  <wp:posOffset>19685</wp:posOffset>
                </wp:positionV>
                <wp:extent cx="6240780" cy="1422400"/>
                <wp:effectExtent l="0" t="0" r="7620" b="635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0780" cy="142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0872" w:rsidRPr="006A7FE6" w:rsidRDefault="00E70872" w:rsidP="00E7087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alyzed composition is presented in bold.</w:t>
                            </w:r>
                          </w:p>
                          <w:p w:rsidR="00E70872" w:rsidRPr="006A7FE6" w:rsidRDefault="00E70872" w:rsidP="00E7087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iets: CAS is, DWP i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rtially delactosed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whey powder, SDPP is spray dried porc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e plasma, SBM is soybean meal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WGM is wheat gluten meal and YMW is yellow meal worm.</w:t>
                            </w:r>
                          </w:p>
                          <w:p w:rsidR="00E70872" w:rsidRPr="006A7FE6" w:rsidRDefault="00E70872" w:rsidP="00E7087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iets were formulated using data on ingredient nutrient composition and nutrient digestibility coefficients according to the Central Bureau for Livestock Feeding (CVB, Lelystad, the Netherlands).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  <w:p w:rsidR="00E70872" w:rsidRPr="006A7FE6" w:rsidRDefault="00E70872" w:rsidP="00E7087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  <w:r w:rsidRPr="006A7FE6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SP: Non-starch polysaccharides.</w:t>
                            </w:r>
                          </w:p>
                          <w:p w:rsidR="00E70872" w:rsidRDefault="00E70872" w:rsidP="00E7087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FFC4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6.8pt;margin-top:1.55pt;width:491.4pt;height:1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" stroked="f">
                <v:textbox>
                  <w:txbxContent>
                    <w:p w:rsidR="00E70872" w:rsidRPr="006A7FE6" w:rsidRDefault="00E70872" w:rsidP="00E7087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nalyzed composition is presented in bold.</w:t>
                      </w:r>
                    </w:p>
                    <w:p w:rsidR="00E70872" w:rsidRPr="006A7FE6" w:rsidRDefault="00E70872" w:rsidP="00E7087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Diets: CAS is, DWP is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artially delactosed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whey powder, SDPP is spray dried porc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ine plasma, SBM is soybean meal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, WGM is wheat gluten meal and YMW is yellow meal worm.</w:t>
                      </w:r>
                    </w:p>
                    <w:p w:rsidR="00E70872" w:rsidRPr="006A7FE6" w:rsidRDefault="00E70872" w:rsidP="00E7087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</w:pP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3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iets were formulated using data on ingredient nutrient composition and nutrient digestibility coefficients according to the Central Bureau for Livestock Feeding (CVB, Lelystad, the Netherlands).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</w:p>
                    <w:p w:rsidR="00E70872" w:rsidRPr="006A7FE6" w:rsidRDefault="00E70872" w:rsidP="00E7087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vertAlign w:val="superscript"/>
                        </w:rPr>
                        <w:t>4</w:t>
                      </w:r>
                      <w:r w:rsidRPr="006A7FE6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NSP: Non-starch polysaccharides.</w:t>
                      </w:r>
                    </w:p>
                    <w:p w:rsidR="00E70872" w:rsidRDefault="00E70872" w:rsidP="00E70872"/>
                  </w:txbxContent>
                </v:textbox>
              </v:shape>
            </w:pict>
          </mc:Fallback>
        </mc:AlternateContent>
      </w:r>
    </w:p>
    <w:p w:rsidR="00E70872" w:rsidRDefault="00E70872" w:rsidP="00E70872">
      <w:pPr>
        <w:rPr>
          <w:rFonts w:ascii="Times New Roman" w:hAnsi="Times New Roman" w:cs="Times New Roman"/>
          <w:sz w:val="20"/>
          <w:szCs w:val="20"/>
        </w:rPr>
      </w:pPr>
    </w:p>
    <w:p w:rsidR="00E70872" w:rsidRPr="002A0526" w:rsidRDefault="00E70872" w:rsidP="00E70872">
      <w:pPr>
        <w:rPr>
          <w:rFonts w:ascii="Times New Roman" w:hAnsi="Times New Roman" w:cs="Times New Roman"/>
          <w:sz w:val="20"/>
          <w:szCs w:val="20"/>
        </w:rPr>
      </w:pPr>
    </w:p>
    <w:p w:rsidR="00E70872" w:rsidRPr="002A0526" w:rsidRDefault="00E70872" w:rsidP="00E70872">
      <w:pPr>
        <w:rPr>
          <w:rFonts w:ascii="Times New Roman" w:hAnsi="Times New Roman" w:cs="Times New Roman"/>
          <w:sz w:val="20"/>
          <w:szCs w:val="20"/>
        </w:rPr>
      </w:pPr>
    </w:p>
    <w:p w:rsidR="00E70872" w:rsidRDefault="00E70872" w:rsidP="00E70872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sectPr w:rsidR="00E70872" w:rsidSect="00327DAE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91C" w:rsidRDefault="003B291C" w:rsidP="00090360">
      <w:pPr>
        <w:spacing w:after="0" w:line="240" w:lineRule="auto"/>
      </w:pPr>
      <w:r>
        <w:separator/>
      </w:r>
    </w:p>
  </w:endnote>
  <w:endnote w:type="continuationSeparator" w:id="0">
    <w:p w:rsidR="003B291C" w:rsidRDefault="003B291C" w:rsidP="00090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91C" w:rsidRDefault="003B291C" w:rsidP="00090360">
      <w:pPr>
        <w:spacing w:after="0" w:line="240" w:lineRule="auto"/>
      </w:pPr>
      <w:r>
        <w:separator/>
      </w:r>
    </w:p>
  </w:footnote>
  <w:footnote w:type="continuationSeparator" w:id="0">
    <w:p w:rsidR="003B291C" w:rsidRDefault="003B291C" w:rsidP="00090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360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27DAE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291C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2611"/>
    <w:rsid w:val="004731B7"/>
    <w:rsid w:val="00474F51"/>
    <w:rsid w:val="0047518A"/>
    <w:rsid w:val="004753C6"/>
    <w:rsid w:val="004758AB"/>
    <w:rsid w:val="0047671A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5B4C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16C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872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4EBC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  <w:rsid w:val="00FF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7641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671A"/>
    <w:pPr>
      <w:suppressAutoHyphens/>
      <w:spacing w:after="0" w:line="240" w:lineRule="auto"/>
    </w:pPr>
    <w:rPr>
      <w:rFonts w:eastAsia="Droid Sans Fallback" w:cs="Calibri"/>
    </w:rPr>
  </w:style>
  <w:style w:type="paragraph" w:styleId="Header">
    <w:name w:val="header"/>
    <w:basedOn w:val="Normal"/>
    <w:link w:val="HeaderChar"/>
    <w:uiPriority w:val="99"/>
    <w:unhideWhenUsed/>
    <w:rsid w:val="00090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360"/>
  </w:style>
  <w:style w:type="paragraph" w:styleId="Footer">
    <w:name w:val="footer"/>
    <w:basedOn w:val="Normal"/>
    <w:link w:val="FooterChar"/>
    <w:uiPriority w:val="99"/>
    <w:unhideWhenUsed/>
    <w:rsid w:val="00090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2</cp:revision>
  <dcterms:created xsi:type="dcterms:W3CDTF">2017-11-08T11:10:00Z</dcterms:created>
  <dcterms:modified xsi:type="dcterms:W3CDTF">2017-11-08T11:10:00Z</dcterms:modified>
</cp:coreProperties>
</file>